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0"/>
        <w:gridCol w:w="1320"/>
        <w:gridCol w:w="2500"/>
      </w:tblGrid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Outcome or Sub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Studi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Effect Estimate [95% C.I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1 CCL2 Plasma/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68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1 [0.02, 0.40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1.1.1 CCL2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29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6 [0.01, 0.51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1.1.2 CCL2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39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1 [-0.19, 0.41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2 CCL2 Plas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96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22 [-0.74, 0.30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1.2.1 CCL2 Plasma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9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22 [-0.85, 0.41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1.2.2 CCL2 Plasma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22 [-0.65, 0.20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.3 CCL2 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99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33 [0.09, 0.58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1.3.1 CCL2 Serum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9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2 [0.07, 0.7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1.3.2 CCL2 Serum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09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0 [-0.15, 0.55]</w:t>
            </w:r>
          </w:p>
        </w:tc>
      </w:tr>
    </w:tbl>
    <w:p>
      <w:pPr>
        <w:pStyle w:val="Normal"/>
        <w:spacing w:lineRule="auto" w:line="480" w:before="0" w:after="160"/>
        <w:jc w:val="both"/>
        <w:rPr/>
      </w:pPr>
      <w:r>
        <w:rPr>
          <w:lang w:val="en-US"/>
        </w:rPr>
        <w:br/>
        <w:t>Supplementary Table 2. Sensitivity analyses of CCL2 Levels in plasma and serum samples of depressed and not depressed subjec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8:11:00Z</dcterms:created>
  <dc:creator>Samuel Leighton</dc:creator>
  <dc:description/>
  <cp:keywords/>
  <dc:language>en-US</dc:language>
  <cp:lastModifiedBy>Samuel Leighton</cp:lastModifiedBy>
  <dcterms:modified xsi:type="dcterms:W3CDTF">2017-02-06T18:12:00Z</dcterms:modified>
  <cp:revision>1</cp:revision>
  <dc:subject/>
  <dc:title/>
</cp:coreProperties>
</file>